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74758" w14:textId="491963C5" w:rsidR="00037AEA" w:rsidRPr="00381880" w:rsidRDefault="000E59CA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81880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Table S3.</w:t>
      </w:r>
      <w:r w:rsidRPr="00381880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alysis of Molecular Variance (AMOVA) grouping sequences by </w:t>
      </w:r>
      <w:r w:rsidR="00381880">
        <w:rPr>
          <w:rFonts w:ascii="Times New Roman" w:eastAsia="Times New Roman" w:hAnsi="Times New Roman" w:cs="Times New Roman"/>
          <w:sz w:val="16"/>
          <w:szCs w:val="16"/>
          <w:lang w:val="en-US"/>
        </w:rPr>
        <w:t>clades</w:t>
      </w:r>
      <w:r w:rsidRPr="00381880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d sampling localities within </w:t>
      </w:r>
      <w:r w:rsidR="00381880">
        <w:rPr>
          <w:rFonts w:ascii="Times New Roman" w:eastAsia="Times New Roman" w:hAnsi="Times New Roman" w:cs="Times New Roman"/>
          <w:sz w:val="16"/>
          <w:szCs w:val="16"/>
          <w:lang w:val="en-US"/>
        </w:rPr>
        <w:t>clades</w:t>
      </w:r>
      <w:r w:rsidRPr="00381880">
        <w:rPr>
          <w:rFonts w:ascii="Times New Roman" w:eastAsia="Times New Roman" w:hAnsi="Times New Roman" w:cs="Times New Roman"/>
          <w:sz w:val="16"/>
          <w:szCs w:val="16"/>
          <w:lang w:val="en-US"/>
        </w:rPr>
        <w:t>.</w:t>
      </w:r>
    </w:p>
    <w:p w14:paraId="58C8EA3C" w14:textId="77777777" w:rsidR="00037AEA" w:rsidRPr="00381880" w:rsidRDefault="00037AEA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90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037AEA" w14:paraId="0618B366" w14:textId="77777777">
        <w:trPr>
          <w:trHeight w:val="593"/>
        </w:trPr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F5E3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ourc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C321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gre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edom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B5A2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um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F03A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onents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BBE3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x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dices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ACA4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tion</w:t>
            </w:r>
            <w:proofErr w:type="spellEnd"/>
          </w:p>
        </w:tc>
      </w:tr>
      <w:tr w:rsidR="00037AEA" w14:paraId="4637A47C" w14:textId="77777777">
        <w:tc>
          <w:tcPr>
            <w:tcW w:w="150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FCC9" w14:textId="5DD3557E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81880">
              <w:rPr>
                <w:rFonts w:ascii="Times New Roman" w:eastAsia="Times New Roman" w:hAnsi="Times New Roman" w:cs="Times New Roman"/>
                <w:sz w:val="18"/>
                <w:szCs w:val="18"/>
              </w:rPr>
              <w:t>clades</w:t>
            </w:r>
            <w:proofErr w:type="spellEnd"/>
          </w:p>
        </w:tc>
        <w:tc>
          <w:tcPr>
            <w:tcW w:w="150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95B8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8080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5.438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5B01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6008</w:t>
            </w:r>
          </w:p>
        </w:tc>
        <w:tc>
          <w:tcPr>
            <w:tcW w:w="150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3185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c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.76239</w:t>
            </w:r>
          </w:p>
          <w:p w14:paraId="650E9454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p &lt; 0.0001)</w:t>
            </w:r>
          </w:p>
        </w:tc>
        <w:tc>
          <w:tcPr>
            <w:tcW w:w="1504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529F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24</w:t>
            </w:r>
          </w:p>
        </w:tc>
      </w:tr>
      <w:tr w:rsidR="00037AEA" w14:paraId="242740CA" w14:textId="77777777">
        <w:tc>
          <w:tcPr>
            <w:tcW w:w="1504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F34D" w14:textId="460D5261" w:rsidR="00037AEA" w:rsidRPr="00381880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8188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mong sampling localities within </w:t>
            </w:r>
            <w:r w:rsidR="0038188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ldes</w:t>
            </w:r>
            <w:bookmarkStart w:id="0" w:name="_GoBack"/>
            <w:bookmarkEnd w:id="0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AB0A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5ED8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.375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77DB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601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0245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.87758</w:t>
            </w:r>
          </w:p>
          <w:p w14:paraId="01C6F8B2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p &lt; 0.0001)</w:t>
            </w:r>
          </w:p>
        </w:tc>
        <w:tc>
          <w:tcPr>
            <w:tcW w:w="1504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F803B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85</w:t>
            </w:r>
          </w:p>
        </w:tc>
      </w:tr>
      <w:tr w:rsidR="00037AEA" w14:paraId="10943B63" w14:textId="77777777">
        <w:tc>
          <w:tcPr>
            <w:tcW w:w="1504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3856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th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calitie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027F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B85F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00</w:t>
            </w:r>
          </w:p>
          <w:p w14:paraId="157906A1" w14:textId="77777777" w:rsidR="00037AEA" w:rsidRDefault="0003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1A8A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714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07FC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.97091</w:t>
            </w:r>
          </w:p>
          <w:p w14:paraId="02CA1EF3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p &lt; 0.0001)</w:t>
            </w:r>
          </w:p>
        </w:tc>
        <w:tc>
          <w:tcPr>
            <w:tcW w:w="1504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FFEF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1</w:t>
            </w:r>
          </w:p>
        </w:tc>
      </w:tr>
      <w:tr w:rsidR="00037AEA" w14:paraId="18068068" w14:textId="77777777">
        <w:tc>
          <w:tcPr>
            <w:tcW w:w="150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FAFE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9454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1AE2" w14:textId="77777777" w:rsidR="00037AEA" w:rsidRDefault="000E59C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4.312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04B3" w14:textId="77777777" w:rsidR="00037AEA" w:rsidRDefault="000E59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27732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3480" w14:textId="77777777" w:rsidR="00037AEA" w:rsidRDefault="0003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D484" w14:textId="77777777" w:rsidR="00037AEA" w:rsidRDefault="00037A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C78CEF3" w14:textId="77777777" w:rsidR="00037AEA" w:rsidRDefault="00037AEA">
      <w:pPr>
        <w:rPr>
          <w:rFonts w:ascii="Times New Roman" w:eastAsia="Times New Roman" w:hAnsi="Times New Roman" w:cs="Times New Roman"/>
        </w:rPr>
      </w:pPr>
    </w:p>
    <w:sectPr w:rsidR="00037AE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AEA"/>
    <w:rsid w:val="00037AEA"/>
    <w:rsid w:val="000E59CA"/>
    <w:rsid w:val="0038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5BB63"/>
  <w15:docId w15:val="{92CECB55-5CCA-6542-8553-EF3799B9E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5</Characters>
  <Application>Microsoft Office Word</Application>
  <DocSecurity>0</DocSecurity>
  <Lines>5</Lines>
  <Paragraphs>2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lippo Milano</cp:lastModifiedBy>
  <cp:revision>3</cp:revision>
  <dcterms:created xsi:type="dcterms:W3CDTF">2024-02-24T10:43:00Z</dcterms:created>
  <dcterms:modified xsi:type="dcterms:W3CDTF">2024-05-30T13:59:00Z</dcterms:modified>
</cp:coreProperties>
</file>